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99446" w14:textId="7429A92D" w:rsidR="00AD6E61" w:rsidRDefault="00AD6E61" w:rsidP="00AD6E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33D2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gression model coefficients for variables included in the final risk prediction models for soil-transmitted helminths in 2014 and 202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275"/>
        <w:gridCol w:w="3975"/>
        <w:gridCol w:w="1843"/>
        <w:gridCol w:w="1229"/>
      </w:tblGrid>
      <w:tr w:rsidR="00AD6E61" w14:paraId="09FEEED4" w14:textId="77777777" w:rsidTr="00E85F6D"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A101B" w14:textId="77777777" w:rsidR="00AD6E61" w:rsidRPr="002F77D6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7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F8AB02" w14:textId="77777777" w:rsidR="00AD6E61" w:rsidRPr="002F77D6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7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3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54557" w14:textId="77777777" w:rsidR="00AD6E61" w:rsidRPr="002F77D6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7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1FDBC" w14:textId="6073CD98" w:rsidR="00AD6E61" w:rsidRPr="002F77D6" w:rsidRDefault="00AD6E61" w:rsidP="008D66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 estimate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FFB0C" w14:textId="77777777" w:rsidR="00AD6E61" w:rsidRPr="002F77D6" w:rsidRDefault="00AD6E61" w:rsidP="008D66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</w:tr>
      <w:tr w:rsidR="00AD6E61" w14:paraId="0826FF0E" w14:textId="77777777" w:rsidTr="00E85F6D">
        <w:tc>
          <w:tcPr>
            <w:tcW w:w="704" w:type="dxa"/>
            <w:tcBorders>
              <w:left w:val="nil"/>
              <w:bottom w:val="nil"/>
              <w:right w:val="nil"/>
            </w:tcBorders>
            <w:vAlign w:val="center"/>
          </w:tcPr>
          <w:p w14:paraId="141CEAF9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46F0F86" w14:textId="03C581B4" w:rsidR="00AD6E61" w:rsidRPr="00C23A52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ambo</w:t>
            </w:r>
          </w:p>
        </w:tc>
        <w:tc>
          <w:tcPr>
            <w:tcW w:w="3975" w:type="dxa"/>
            <w:tcBorders>
              <w:left w:val="nil"/>
              <w:bottom w:val="nil"/>
              <w:right w:val="nil"/>
            </w:tcBorders>
            <w:vAlign w:val="center"/>
          </w:tcPr>
          <w:p w14:paraId="23B362F2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thermality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3E79A88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57202B39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AD6E61" w14:paraId="396317A7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6B4A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E05C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E12B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 temperature of warmest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0DD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5F3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AD6E61" w14:paraId="04F01BDD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2481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4399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4382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temperature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C70A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AB4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AD6E61" w14:paraId="2E497A56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A8EF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7C6B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D310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season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DD83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B61E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D6E61" w14:paraId="419117FD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FC20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2B05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3F05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ABB6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398F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D6E61" w14:paraId="4B237642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1442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0F87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8915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B8B4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B592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AD6E61" w14:paraId="6FC1A5A2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A21C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E7BD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EFCA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V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DFB7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4653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5</w:t>
            </w:r>
          </w:p>
        </w:tc>
      </w:tr>
      <w:tr w:rsidR="00AD6E61" w14:paraId="3943A1C8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1CA1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322A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61D4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E36C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852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</w:t>
            </w:r>
          </w:p>
        </w:tc>
      </w:tr>
      <w:tr w:rsidR="00AD6E61" w14:paraId="269C7ABD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435B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EE1C2" w14:textId="4B0D993A" w:rsidR="00AD6E61" w:rsidRPr="00C23A52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ige</w:t>
            </w:r>
            <w:proofErr w:type="spellEnd"/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7B84D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urnal ran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6403C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B049A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AD6E61" w14:paraId="023D4234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62A0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7647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800D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season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28BF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FFCE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</w:tr>
      <w:tr w:rsidR="00AD6E61" w14:paraId="3B418D02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797F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9DE2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C00A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precip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02C4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0FD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AD6E61" w14:paraId="6E1F4EAB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5586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E0AC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355F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driest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6656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CF81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</w:tr>
      <w:tr w:rsidR="00AD6E61" w14:paraId="5CBFFF5F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E8E9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16F8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309D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season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CF14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F627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</w:tr>
      <w:tr w:rsidR="00AD6E61" w14:paraId="74A19626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CB1C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C4B7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8EA1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driest quar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6A6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39A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AD6E61" w14:paraId="684D9C61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26A3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3EB6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C3EE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4606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0F61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AD6E61" w14:paraId="0377F0BA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3286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F23C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9A13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V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A02C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8695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8</w:t>
            </w:r>
          </w:p>
        </w:tc>
      </w:tr>
      <w:tr w:rsidR="00AD6E61" w14:paraId="7A8CEE3F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C6F2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EEE4E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90F9D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co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8B562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31EAE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AD6E61" w14:paraId="1DDF63D3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DC74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20178" w14:textId="63BC20CE" w:rsidR="00AD6E61" w:rsidRPr="00193658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aire</w:t>
            </w: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F1C53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season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EA426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C135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</w:tr>
      <w:tr w:rsidR="00AD6E61" w14:paraId="4B37E98D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605C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6092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8EE5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temperature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901A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1608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AD6E61" w14:paraId="5959C079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AC5A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C247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DF82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season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3D2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6447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AD6E61" w14:paraId="47863DC5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C323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061C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2555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FA74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2667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4</w:t>
            </w:r>
          </w:p>
        </w:tc>
      </w:tr>
      <w:tr w:rsidR="00AD6E61" w14:paraId="67C4BD15" w14:textId="77777777" w:rsidTr="00E85F6D">
        <w:tc>
          <w:tcPr>
            <w:tcW w:w="704" w:type="dxa"/>
            <w:tcBorders>
              <w:left w:val="nil"/>
              <w:bottom w:val="nil"/>
              <w:right w:val="nil"/>
            </w:tcBorders>
            <w:vAlign w:val="center"/>
          </w:tcPr>
          <w:p w14:paraId="03FC8E2E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AE72580" w14:textId="43437DC4" w:rsidR="00AD6E61" w:rsidRPr="00552AFA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ambo</w:t>
            </w:r>
          </w:p>
        </w:tc>
        <w:tc>
          <w:tcPr>
            <w:tcW w:w="3975" w:type="dxa"/>
            <w:tcBorders>
              <w:left w:val="nil"/>
              <w:bottom w:val="nil"/>
              <w:right w:val="nil"/>
            </w:tcBorders>
            <w:vAlign w:val="center"/>
          </w:tcPr>
          <w:p w14:paraId="6096481C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Annual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ecipita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059454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7BC24B03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D6E61" w14:paraId="73DAD6E7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B4C3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400F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4129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ettest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uar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B2B3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555E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AD6E61" w14:paraId="77782485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615E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19F5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986F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984B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3109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AD6E61" w14:paraId="2D99B053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0511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35AB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A875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co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40FC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CB07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  <w:tr w:rsidR="00AD6E61" w14:paraId="2F3FB592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1F63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724DB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DC432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p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C7574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29AF6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2</w:t>
            </w:r>
          </w:p>
        </w:tc>
      </w:tr>
      <w:tr w:rsidR="00AD6E61" w14:paraId="08F2B781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7E20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4B647488" w14:textId="0F3C9682" w:rsidR="00AD6E61" w:rsidRPr="00820750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ige</w:t>
            </w:r>
            <w:proofErr w:type="spellEnd"/>
          </w:p>
        </w:tc>
        <w:tc>
          <w:tcPr>
            <w:tcW w:w="3975" w:type="dxa"/>
            <w:tcBorders>
              <w:left w:val="nil"/>
              <w:bottom w:val="nil"/>
              <w:right w:val="nil"/>
            </w:tcBorders>
            <w:vAlign w:val="center"/>
          </w:tcPr>
          <w:p w14:paraId="67D75640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emperature of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armest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uarte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B14D514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793F3575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AD6E61" w14:paraId="7008CF47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75DA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098E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72DD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riest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5FE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FB2D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</w:tr>
      <w:tr w:rsidR="00AD6E61" w14:paraId="74783B59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C025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0DE7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352E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EC85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76BF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AD6E61" w14:paraId="0EB20210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CDDA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FC3D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740B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B99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B4FC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6</w:t>
            </w:r>
          </w:p>
        </w:tc>
      </w:tr>
      <w:tr w:rsidR="00AD6E61" w14:paraId="2C7F5C4E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E379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2F4739F" w14:textId="2266A596" w:rsidR="00AD6E61" w:rsidRPr="00155C5E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aire</w:t>
            </w:r>
          </w:p>
        </w:tc>
        <w:tc>
          <w:tcPr>
            <w:tcW w:w="3975" w:type="dxa"/>
            <w:tcBorders>
              <w:left w:val="nil"/>
              <w:bottom w:val="nil"/>
              <w:right w:val="nil"/>
            </w:tcBorders>
            <w:vAlign w:val="center"/>
          </w:tcPr>
          <w:p w14:paraId="17046C5D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iurnal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ang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FBDD7D8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510E4BD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AD6E61" w14:paraId="68389751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EBD6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3FDE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FA4B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Annual temperature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F67F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4BAA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AD6E61" w14:paraId="1E545CD0" w14:textId="77777777" w:rsidTr="00E85F6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E11B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AB1D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5D5C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riest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8CEF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5FA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AD6E61" w14:paraId="2B5DC26A" w14:textId="77777777" w:rsidTr="00E85F6D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94951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E7348" w14:textId="77777777" w:rsidR="00AD6E61" w:rsidRPr="00EE463D" w:rsidRDefault="00AD6E61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9563E" w14:textId="77777777" w:rsidR="00AD6E61" w:rsidRDefault="00AD6E61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V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E4E21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83E60" w14:textId="77777777" w:rsidR="00AD6E61" w:rsidRDefault="00AD6E61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3</w:t>
            </w:r>
          </w:p>
        </w:tc>
      </w:tr>
    </w:tbl>
    <w:p w14:paraId="46F838AB" w14:textId="55A33388" w:rsidR="00AD6E61" w:rsidRDefault="00AD6E61" w:rsidP="00AD6E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othermali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(mean diurnal temperature range / temperature annual range) x 100. EVI = enhanced vegetation index. NDVI = normalized difference vegetation index.</w:t>
      </w:r>
    </w:p>
    <w:p w14:paraId="1496EA11" w14:textId="77777777" w:rsidR="00263094" w:rsidRDefault="00263094"/>
    <w:sectPr w:rsidR="00263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61"/>
    <w:rsid w:val="001977C6"/>
    <w:rsid w:val="00263094"/>
    <w:rsid w:val="00265D3A"/>
    <w:rsid w:val="00577D0A"/>
    <w:rsid w:val="005A494C"/>
    <w:rsid w:val="00733D2F"/>
    <w:rsid w:val="00AD6E61"/>
    <w:rsid w:val="00B2165D"/>
    <w:rsid w:val="00CB7C00"/>
    <w:rsid w:val="00DD588A"/>
    <w:rsid w:val="00E8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D166"/>
  <w15:chartTrackingRefBased/>
  <w15:docId w15:val="{96DCDAB7-8368-40CD-A377-FB59500A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61"/>
  </w:style>
  <w:style w:type="paragraph" w:styleId="Heading1">
    <w:name w:val="heading 1"/>
    <w:basedOn w:val="Normal"/>
    <w:next w:val="Normal"/>
    <w:link w:val="Heading1Char"/>
    <w:uiPriority w:val="9"/>
    <w:qFormat/>
    <w:rsid w:val="00AD6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E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 Bartlett</cp:lastModifiedBy>
  <cp:revision>2</cp:revision>
  <dcterms:created xsi:type="dcterms:W3CDTF">2025-03-18T00:45:00Z</dcterms:created>
  <dcterms:modified xsi:type="dcterms:W3CDTF">2025-03-18T00:45:00Z</dcterms:modified>
</cp:coreProperties>
</file>